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: Epub Ahead of Print, In-Process &amp; Other Non-Indexed Citations, Ovid MEDLINE® Daily and Ovid MEDLINE® &lt;1946-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Case Management/ [ Quality Improvement ]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sease Management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Delivery of Health Care, Integrated"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rogressive Patient Care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Patient-Centered Care"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Patient Care Planning"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case adj management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care adj management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disease adj management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"patient centred" adj care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"patient centered" adj care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edical Records Systems, Computerized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rug Therapy, Computer-Assisted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linical Pharmacy Information Systems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elemedicine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ecision Support Systems, Clinical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ecision-Making Computer Assisted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computer$ decision making"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decision$ adj2 support$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(decision$ adj2 tool$).tw.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elemedicine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nterprofessio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nter-professio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nterdiscipli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nter-discipli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nterprofessional Relations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ultiprofessio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ulti-professio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ultidiscipli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ulti-disciplin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lf Care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lf-manag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self adj manag$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lf-car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self adj car$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lf-monitor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self adj monitor$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Reminder Systems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Appointments and Schedules"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remind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xp Reimbursement, Incentive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hysician Incentive Plans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ncentive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pay$ adj2 perform$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audit$ adj2 feedback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linical Audit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edical Audit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Nursing Audit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otal Quality Management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QI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QM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total quality management"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continuous quality improvement"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atient Education as Topic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ducation, Continuing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ducation, Medical, Continuing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ducation, Nursing, Continuing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professional adj development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ducat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or/1-59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xp Cerebrovascular Disorders/ [ Stroke ]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troke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troke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oststroke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ost-stroke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erebrovasc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cerebral adj vasc$)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miplegia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mipleg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mipar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or/61-70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dult.mp. [ Adult filter – validated, highly sensitive ]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iddle Aged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ge$.tw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xp Adult/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or/72-75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randomized controlled trial.pt. [ RCT fitler - validated ]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randomized.mp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lacebo.mp.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or/77-79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0 and 71 and 76 and 80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xp Animals/ not (exp Animals/ and Humans/)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1 not 82 </w:t>
      </w:r>
    </w:p>
    <w:p>
      <w:pPr>
        <w:pStyle w:val="Normal"/>
        <w:numPr>
          <w:ilvl w:val="0"/>
          <w:numId w:val="1"/>
        </w:numPr>
        <w:ind w:left="390" w:hanging="39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imit 83 to (english language and yr="2000 -Current")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 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50" w:hanging="39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2:17:00Z</dcterms:created>
  <dc:creator>Laure Perrier</dc:creator>
  <dc:description/>
  <dc:language>en-US</dc:language>
  <cp:lastModifiedBy>Sarah Munce</cp:lastModifiedBy>
  <dcterms:modified xsi:type="dcterms:W3CDTF">2017-04-20T22:17:00Z</dcterms:modified>
  <cp:revision>2</cp:revision>
  <dc:subject/>
  <dc:title/>
</cp:coreProperties>
</file>